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864" w:rsidRDefault="0083286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1</w:t>
      </w:r>
    </w:p>
    <w:p w:rsidR="00441C6A" w:rsidRPr="000053C6" w:rsidRDefault="00441C6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0053C6">
        <w:rPr>
          <w:rFonts w:ascii="Times New Roman" w:hAnsi="Times New Roman" w:cs="Times New Roman"/>
          <w:sz w:val="22"/>
        </w:rPr>
        <w:t xml:space="preserve">Table </w:t>
      </w:r>
      <w:r w:rsidR="00832864" w:rsidRPr="000053C6">
        <w:rPr>
          <w:rFonts w:ascii="Times New Roman" w:hAnsi="Times New Roman" w:cs="Times New Roman"/>
          <w:sz w:val="22"/>
        </w:rPr>
        <w:t>S</w:t>
      </w:r>
      <w:r w:rsidRPr="000053C6">
        <w:rPr>
          <w:rFonts w:ascii="Times New Roman" w:hAnsi="Times New Roman" w:cs="Times New Roman"/>
          <w:sz w:val="22"/>
        </w:rPr>
        <w:t xml:space="preserve">1. </w:t>
      </w:r>
      <w:r w:rsidR="00684B70" w:rsidRPr="00684B70">
        <w:rPr>
          <w:rFonts w:ascii="Times New Roman" w:hAnsi="Times New Roman" w:cs="Times New Roman"/>
          <w:sz w:val="22"/>
        </w:rPr>
        <w:t>Reference value (sex-height-specific 95th percentile of blood pressures) for adolescent hypertension</w:t>
      </w:r>
    </w:p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3500"/>
        <w:gridCol w:w="3580"/>
      </w:tblGrid>
      <w:tr w:rsidR="00441C6A" w:rsidRPr="00441C6A" w:rsidTr="00441C6A">
        <w:trPr>
          <w:trHeight w:val="348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ystolic blood pressure (mmHg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astolic blood pressure (mmHg)</w:t>
            </w: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oy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- 16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8.0 - 175.5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5.6 -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irl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- 156.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6.5 - 163.5</w:t>
            </w:r>
          </w:p>
        </w:tc>
        <w:tc>
          <w:tcPr>
            <w:tcW w:w="3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441C6A" w:rsidRPr="00441C6A" w:rsidTr="00441C6A">
        <w:trPr>
          <w:trHeight w:val="348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3.5 -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1C6A" w:rsidRPr="00441C6A" w:rsidRDefault="00441C6A" w:rsidP="00441C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41C6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</w:tbl>
    <w:p w:rsidR="00294599" w:rsidRDefault="00684B7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684B70">
        <w:rPr>
          <w:rFonts w:ascii="Times New Roman" w:hAnsi="Times New Roman" w:cs="Times New Roman"/>
          <w:sz w:val="22"/>
        </w:rPr>
        <w:t>Values are the 95th percentiles of blood pressure in the Korean population according to age, sex and height.</w:t>
      </w:r>
    </w:p>
    <w:p w:rsidR="00294599" w:rsidRDefault="0029459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79130D" w:rsidRPr="000053C6" w:rsidRDefault="00832864" w:rsidP="0079130D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</w:t>
      </w:r>
      <w:r w:rsidR="0079130D" w:rsidRPr="000053C6">
        <w:rPr>
          <w:rFonts w:ascii="Times New Roman" w:hAnsi="Times New Roman" w:cs="Times New Roman"/>
          <w:sz w:val="22"/>
        </w:rPr>
        <w:t xml:space="preserve">able </w:t>
      </w:r>
      <w:r w:rsidRPr="000053C6">
        <w:rPr>
          <w:rFonts w:ascii="Times New Roman" w:hAnsi="Times New Roman" w:cs="Times New Roman"/>
          <w:sz w:val="22"/>
        </w:rPr>
        <w:t>S</w:t>
      </w:r>
      <w:r w:rsidR="0079130D" w:rsidRPr="000053C6">
        <w:rPr>
          <w:rFonts w:ascii="Times New Roman" w:hAnsi="Times New Roman" w:cs="Times New Roman"/>
          <w:sz w:val="22"/>
        </w:rPr>
        <w:t xml:space="preserve">2. Baseline characteristics </w:t>
      </w:r>
      <w:r w:rsidR="004816AC" w:rsidRPr="000053C6">
        <w:rPr>
          <w:rFonts w:ascii="Times New Roman" w:hAnsi="Times New Roman" w:cs="Times New Roman"/>
          <w:sz w:val="22"/>
        </w:rPr>
        <w:t>of</w:t>
      </w:r>
      <w:r w:rsidR="0079130D" w:rsidRPr="000053C6">
        <w:rPr>
          <w:rFonts w:ascii="Times New Roman" w:hAnsi="Times New Roman" w:cs="Times New Roman"/>
          <w:sz w:val="22"/>
        </w:rPr>
        <w:t xml:space="preserve"> the participa</w:t>
      </w:r>
      <w:r w:rsidR="000628D5" w:rsidRPr="000053C6">
        <w:rPr>
          <w:rFonts w:ascii="Times New Roman" w:hAnsi="Times New Roman" w:cs="Times New Roman"/>
          <w:sz w:val="22"/>
        </w:rPr>
        <w:t>n</w:t>
      </w:r>
      <w:r w:rsidR="0079130D" w:rsidRPr="000053C6">
        <w:rPr>
          <w:rFonts w:ascii="Times New Roman" w:hAnsi="Times New Roman" w:cs="Times New Roman"/>
          <w:sz w:val="22"/>
        </w:rPr>
        <w:t>t</w:t>
      </w:r>
      <w:r w:rsidR="000628D5" w:rsidRPr="000053C6">
        <w:rPr>
          <w:rFonts w:ascii="Times New Roman" w:hAnsi="Times New Roman" w:cs="Times New Roman"/>
          <w:sz w:val="22"/>
        </w:rPr>
        <w:t>s</w:t>
      </w:r>
      <w:r w:rsidR="0079130D" w:rsidRPr="000053C6">
        <w:rPr>
          <w:rFonts w:ascii="Times New Roman" w:hAnsi="Times New Roman" w:cs="Times New Roman"/>
          <w:sz w:val="22"/>
        </w:rPr>
        <w:t xml:space="preserve"> </w:t>
      </w:r>
      <w:r w:rsidR="004816AC" w:rsidRPr="000053C6">
        <w:rPr>
          <w:rFonts w:ascii="Times New Roman" w:hAnsi="Times New Roman" w:cs="Times New Roman"/>
          <w:sz w:val="22"/>
        </w:rPr>
        <w:t xml:space="preserve">according to </w:t>
      </w:r>
      <w:r w:rsidR="0079130D" w:rsidRPr="000053C6">
        <w:rPr>
          <w:rFonts w:ascii="Times New Roman" w:hAnsi="Times New Roman" w:cs="Times New Roman"/>
          <w:sz w:val="22"/>
        </w:rPr>
        <w:t xml:space="preserve">follow-up 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620"/>
        <w:gridCol w:w="1909"/>
        <w:gridCol w:w="2126"/>
        <w:gridCol w:w="1276"/>
      </w:tblGrid>
      <w:tr w:rsidR="0079130D" w:rsidRPr="000053C6" w:rsidTr="00D73056">
        <w:trPr>
          <w:trHeight w:val="330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CC79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Follow-up (2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2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on follow-up (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70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D730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9130D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CC79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Height (cm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E501CA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65.6</w:t>
            </w:r>
            <w:r w:rsidR="0079130D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± 8.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64.0 ± 8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CC79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9130D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CC79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Weight (kg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E501CA" w:rsidP="00CC79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6.9 ± 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E501CA" w:rsidP="00CC79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6.7 ± 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79130D" w:rsidRPr="000053C6" w:rsidTr="00D73056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CC79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Body mass index (kg/m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0.7 ± 2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1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± 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79130D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CC79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Waist circumference (cm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8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.6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± 7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97</w:t>
            </w:r>
          </w:p>
        </w:tc>
      </w:tr>
      <w:tr w:rsidR="0079130D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CC79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ystolic blood pressure (mmHg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1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9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± 11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16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± 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8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9130D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CC79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Diastolic blood pressure (mmHg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2.3 ± 7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3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.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 ± 7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1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9130D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9130D" w:rsidP="00D730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otal cholesterol (</w:t>
            </w:r>
            <w:proofErr w:type="spellStart"/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</w:t>
            </w:r>
            <w:r w:rsidR="00D73056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l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.96</w:t>
            </w:r>
            <w:r w:rsidR="0079130D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9130D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.02</w:t>
            </w:r>
            <w:r w:rsidR="0079130D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± 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</w:t>
            </w:r>
            <w:r w:rsidR="0079130D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.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30D" w:rsidRPr="000053C6" w:rsidRDefault="0079130D" w:rsidP="00E501C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</w:t>
            </w:r>
            <w:r w:rsidR="00E501CA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D730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</w:t>
            </w:r>
            <w:r w:rsidR="00D73056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riglyceride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</w:t>
            </w:r>
            <w:r w:rsidR="00D73056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l</w:t>
            </w:r>
            <w:proofErr w:type="spellEnd"/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25 ± 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21 ± 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D73056" w:rsidP="00D730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HDL cholesterol</w:t>
            </w:r>
            <w:r w:rsidR="007441D6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7441D6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</w:t>
            </w: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l</w:t>
            </w:r>
            <w:proofErr w:type="spellEnd"/>
            <w:r w:rsidR="007441D6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16 ± 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20 ± 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D730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Fasting glucose (</w:t>
            </w:r>
            <w:proofErr w:type="spellStart"/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</w:t>
            </w:r>
            <w:r w:rsidR="00D73056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l</w:t>
            </w:r>
            <w:proofErr w:type="spellEnd"/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.03 ± 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.09 ± 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G/HDL-C ratio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17 ± 0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12 ± 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44 (5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86 (3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28 (4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84 (6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dolescent hypertension</w:t>
            </w:r>
            <w:r w:rsidR="00CE159D"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45 (9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09 (8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7441D6" w:rsidRPr="000053C6" w:rsidTr="00D73056">
        <w:trPr>
          <w:trHeight w:val="33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7 (9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61 (1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41D6" w:rsidRPr="000053C6" w:rsidRDefault="007441D6" w:rsidP="007441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</w:tbl>
    <w:p w:rsidR="00CE159D" w:rsidRPr="000053C6" w:rsidRDefault="0079130D" w:rsidP="00CE159D">
      <w:pPr>
        <w:spacing w:after="0" w:line="48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0053C6">
        <w:rPr>
          <w:rFonts w:ascii="Times New Roman" w:hAnsi="Times New Roman" w:cs="Times New Roman"/>
          <w:sz w:val="22"/>
        </w:rPr>
        <w:t>TG: triglyceride, HDL-C: high density lipoprotein cholesterol</w:t>
      </w:r>
      <w:r w:rsidR="00CE159D" w:rsidRPr="000053C6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</w:t>
      </w:r>
    </w:p>
    <w:p w:rsidR="00CE159D" w:rsidRPr="000053C6" w:rsidRDefault="00CE159D" w:rsidP="00CE159D">
      <w:pPr>
        <w:spacing w:after="0" w:line="48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0053C6">
        <w:rPr>
          <w:rFonts w:ascii="Times New Roman" w:eastAsia="Arial Unicode MS" w:hAnsi="Times New Roman" w:cs="Times New Roman"/>
          <w:color w:val="000000"/>
          <w:kern w:val="0"/>
          <w:sz w:val="22"/>
        </w:rPr>
        <w:t>Values are presented as mean ± standard deviation, or numbers (</w:t>
      </w:r>
      <w:proofErr w:type="gramStart"/>
      <w:r w:rsidRPr="000053C6">
        <w:rPr>
          <w:rFonts w:ascii="Times New Roman" w:eastAsia="Arial Unicode MS" w:hAnsi="Times New Roman" w:cs="Times New Roman"/>
          <w:color w:val="000000"/>
          <w:kern w:val="0"/>
          <w:sz w:val="22"/>
        </w:rPr>
        <w:t>%</w:t>
      </w:r>
      <w:proofErr w:type="gramEnd"/>
      <w:r w:rsidRPr="000053C6">
        <w:rPr>
          <w:rFonts w:ascii="Times New Roman" w:eastAsia="Arial Unicode MS" w:hAnsi="Times New Roman" w:cs="Times New Roman"/>
          <w:color w:val="000000"/>
          <w:kern w:val="0"/>
          <w:sz w:val="22"/>
        </w:rPr>
        <w:t>)</w:t>
      </w:r>
    </w:p>
    <w:p w:rsidR="00F84871" w:rsidRPr="000053C6" w:rsidRDefault="00CE159D" w:rsidP="00F84871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0053C6">
        <w:rPr>
          <w:rFonts w:ascii="Times New Roman" w:hAnsi="Times New Roman" w:cs="Times New Roman"/>
          <w:sz w:val="22"/>
          <w:vertAlign w:val="superscript"/>
        </w:rPr>
        <w:t>*</w:t>
      </w:r>
      <w:r w:rsidRPr="000053C6">
        <w:rPr>
          <w:rFonts w:ascii="Times New Roman" w:hAnsi="Times New Roman" w:cs="Times New Roman"/>
          <w:sz w:val="22"/>
        </w:rPr>
        <w:t xml:space="preserve"> Adolescent hypertension is defined as blood pressure above the age-sex-height-specific 95</w:t>
      </w:r>
      <w:r w:rsidRPr="000053C6">
        <w:rPr>
          <w:rFonts w:ascii="Times New Roman" w:hAnsi="Times New Roman" w:cs="Times New Roman"/>
          <w:sz w:val="22"/>
          <w:vertAlign w:val="superscript"/>
        </w:rPr>
        <w:t>th</w:t>
      </w:r>
      <w:r w:rsidRPr="000053C6">
        <w:rPr>
          <w:rFonts w:ascii="Times New Roman" w:hAnsi="Times New Roman" w:cs="Times New Roman"/>
          <w:sz w:val="22"/>
        </w:rPr>
        <w:t xml:space="preserve"> percentile of the Korean population.</w:t>
      </w:r>
    </w:p>
    <w:p w:rsidR="00F84871" w:rsidRPr="000053C6" w:rsidRDefault="00F8487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0053C6">
        <w:rPr>
          <w:rFonts w:ascii="Times New Roman" w:hAnsi="Times New Roman" w:cs="Times New Roman"/>
          <w:sz w:val="22"/>
        </w:rPr>
        <w:br w:type="page"/>
      </w:r>
    </w:p>
    <w:p w:rsidR="00E02B79" w:rsidRPr="00CB2610" w:rsidRDefault="00E02B79" w:rsidP="00E02B7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CB2610">
        <w:rPr>
          <w:rFonts w:ascii="Times New Roman" w:hAnsi="Times New Roman" w:cs="Times New Roman"/>
          <w:sz w:val="22"/>
        </w:rPr>
        <w:lastRenderedPageBreak/>
        <w:t xml:space="preserve">Table </w:t>
      </w:r>
      <w:r w:rsidR="00832864" w:rsidRPr="00CB2610">
        <w:rPr>
          <w:rFonts w:ascii="Times New Roman" w:hAnsi="Times New Roman" w:cs="Times New Roman"/>
          <w:sz w:val="22"/>
        </w:rPr>
        <w:t>S</w:t>
      </w:r>
      <w:r w:rsidRPr="00CB2610">
        <w:rPr>
          <w:rFonts w:ascii="Times New Roman" w:hAnsi="Times New Roman" w:cs="Times New Roman"/>
          <w:sz w:val="22"/>
        </w:rPr>
        <w:t>3. Multivariable logistic regression analysis for cholesterol at adolescence with adult hypertension</w:t>
      </w:r>
    </w:p>
    <w:tbl>
      <w:tblPr>
        <w:tblW w:w="56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552"/>
      </w:tblGrid>
      <w:tr w:rsidR="00E02B79" w:rsidRPr="000053C6" w:rsidTr="00CF396B">
        <w:trPr>
          <w:trHeight w:val="34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holesterol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justed</w:t>
            </w:r>
            <w:r w:rsidRPr="00B92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R (95% CI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G (</w:t>
            </w:r>
            <w:proofErr w:type="spellStart"/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0 - 0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0.85 - 1.0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7 (0.38 - 13.50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1.10 - 1.5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5 (0.56 - 16.56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1.55 - 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6 (0.67 - 17.83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DL-C (</w:t>
            </w:r>
            <w:proofErr w:type="spellStart"/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0 - 0.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0.99 - 1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9 (0.34 - 4.87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1.14 - 1.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 (0.27 - 3.83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1.30 -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1 (0.17 - 2.89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G/HDL-C rati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 (0 - 0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2 (0.69 - 0.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80 (0.51 - 45.54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3 (0.94 - 1.43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36 (0.59 - 48.80)</w:t>
            </w:r>
          </w:p>
        </w:tc>
      </w:tr>
      <w:tr w:rsidR="00E02B79" w:rsidRPr="000053C6" w:rsidTr="00CF396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 (1.44 - 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11 (1.45 - 101.28)</w:t>
            </w:r>
          </w:p>
        </w:tc>
      </w:tr>
    </w:tbl>
    <w:p w:rsidR="00E02B79" w:rsidRPr="00CB2610" w:rsidRDefault="00E02B79" w:rsidP="00E02B7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CB2610">
        <w:rPr>
          <w:rFonts w:ascii="Times New Roman" w:hAnsi="Times New Roman" w:cs="Times New Roman"/>
          <w:sz w:val="22"/>
        </w:rPr>
        <w:t>TG: triglyceride, HDL-C: high density lipoprotein cholesterol</w:t>
      </w:r>
      <w:r>
        <w:rPr>
          <w:rFonts w:ascii="Times New Roman" w:hAnsi="Times New Roman" w:cs="Times New Roman"/>
          <w:sz w:val="22"/>
        </w:rPr>
        <w:t>, OR: odds ratio, CI: confidence interval</w:t>
      </w:r>
    </w:p>
    <w:p w:rsidR="00E02B79" w:rsidRDefault="00E02B79" w:rsidP="00E02B7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661BD0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 The</w:t>
      </w:r>
      <w:r w:rsidRPr="00CB2610">
        <w:rPr>
          <w:rFonts w:ascii="Times New Roman" w:hAnsi="Times New Roman" w:cs="Times New Roman"/>
          <w:sz w:val="22"/>
        </w:rPr>
        <w:t xml:space="preserve"> model </w:t>
      </w:r>
      <w:r>
        <w:rPr>
          <w:rFonts w:ascii="Times New Roman" w:hAnsi="Times New Roman" w:cs="Times New Roman"/>
          <w:sz w:val="22"/>
        </w:rPr>
        <w:t>is</w:t>
      </w:r>
      <w:r w:rsidRPr="00CB2610">
        <w:rPr>
          <w:rFonts w:ascii="Times New Roman" w:hAnsi="Times New Roman" w:cs="Times New Roman"/>
          <w:sz w:val="22"/>
        </w:rPr>
        <w:t xml:space="preserve"> adjusted for sex, baseline systolic blood pressure, baseline waist circumference, baseline total cholesterol, baseline fasting glucose, and age at follow-up.</w:t>
      </w:r>
      <w:r>
        <w:rPr>
          <w:rFonts w:ascii="Times New Roman" w:hAnsi="Times New Roman" w:cs="Times New Roman"/>
          <w:sz w:val="22"/>
        </w:rPr>
        <w:br w:type="page"/>
      </w:r>
    </w:p>
    <w:p w:rsidR="00E02B79" w:rsidRPr="00CB2610" w:rsidRDefault="00E02B79" w:rsidP="00E02B7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CB2610">
        <w:rPr>
          <w:rFonts w:ascii="Times New Roman" w:hAnsi="Times New Roman" w:cs="Times New Roman"/>
          <w:sz w:val="22"/>
        </w:rPr>
        <w:lastRenderedPageBreak/>
        <w:t xml:space="preserve">Table </w:t>
      </w:r>
      <w:r w:rsidR="00832864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4</w:t>
      </w:r>
      <w:r w:rsidRPr="00CB2610">
        <w:rPr>
          <w:rFonts w:ascii="Times New Roman" w:hAnsi="Times New Roman" w:cs="Times New Roman"/>
          <w:sz w:val="22"/>
        </w:rPr>
        <w:t>. Multivariable logistic regression analysis for cholesterol at adolescence with adult hypertension</w:t>
      </w:r>
    </w:p>
    <w:tbl>
      <w:tblPr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694"/>
      </w:tblGrid>
      <w:tr w:rsidR="00E02B79" w:rsidRPr="000053C6" w:rsidTr="00CF396B">
        <w:trPr>
          <w:trHeight w:val="34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holesterol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djusted</w:t>
            </w:r>
            <w:r w:rsidRPr="00B9270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OR (95% CI)</w:t>
            </w:r>
          </w:p>
        </w:tc>
      </w:tr>
      <w:tr w:rsidR="00E02B79" w:rsidRPr="000053C6" w:rsidTr="00CF396B">
        <w:trPr>
          <w:trHeight w:val="34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G (</w:t>
            </w:r>
            <w:proofErr w:type="spellStart"/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02B79" w:rsidRPr="000053C6" w:rsidTr="00CF396B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</w:t>
            </w: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4</w:t>
            </w: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</w:tr>
      <w:tr w:rsidR="00E02B79" w:rsidRPr="000053C6" w:rsidTr="00CF396B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55 -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7 (0.60 - 4.63)</w:t>
            </w:r>
          </w:p>
        </w:tc>
      </w:tr>
      <w:tr w:rsidR="00E02B79" w:rsidRPr="000053C6" w:rsidTr="00CF396B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DL-C (</w:t>
            </w:r>
            <w:proofErr w:type="spellStart"/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02B79" w:rsidRPr="000053C6" w:rsidTr="00CF396B">
        <w:trPr>
          <w:trHeight w:val="34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3</w:t>
            </w: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0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–</w:t>
            </w: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9</w:t>
            </w: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</w:tr>
      <w:tr w:rsidR="00E02B79" w:rsidRPr="000053C6" w:rsidTr="00CF396B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Q4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1.30 -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0053C6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053C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5 (0.20 - 2.19)</w:t>
            </w:r>
          </w:p>
        </w:tc>
      </w:tr>
    </w:tbl>
    <w:p w:rsidR="00E02B79" w:rsidRPr="00CB2610" w:rsidRDefault="00E02B79" w:rsidP="00E02B7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CB2610">
        <w:rPr>
          <w:rFonts w:ascii="Times New Roman" w:hAnsi="Times New Roman" w:cs="Times New Roman"/>
          <w:sz w:val="22"/>
        </w:rPr>
        <w:t>TG: triglyceride, HDL-C: high density lipoprotein cholesterol</w:t>
      </w:r>
      <w:r>
        <w:rPr>
          <w:rFonts w:ascii="Times New Roman" w:hAnsi="Times New Roman" w:cs="Times New Roman"/>
          <w:sz w:val="22"/>
        </w:rPr>
        <w:t>, OR: odds ratio, CI: confidence interval</w:t>
      </w:r>
    </w:p>
    <w:p w:rsidR="00E02B79" w:rsidRDefault="00E02B79" w:rsidP="00E02B7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661BD0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 xml:space="preserve"> The</w:t>
      </w:r>
      <w:r w:rsidRPr="00CB2610">
        <w:rPr>
          <w:rFonts w:ascii="Times New Roman" w:hAnsi="Times New Roman" w:cs="Times New Roman"/>
          <w:sz w:val="22"/>
        </w:rPr>
        <w:t xml:space="preserve"> model </w:t>
      </w:r>
      <w:r>
        <w:rPr>
          <w:rFonts w:ascii="Times New Roman" w:hAnsi="Times New Roman" w:cs="Times New Roman"/>
          <w:sz w:val="22"/>
        </w:rPr>
        <w:t>is</w:t>
      </w:r>
      <w:r w:rsidRPr="00CB2610">
        <w:rPr>
          <w:rFonts w:ascii="Times New Roman" w:hAnsi="Times New Roman" w:cs="Times New Roman"/>
          <w:sz w:val="22"/>
        </w:rPr>
        <w:t xml:space="preserve"> adjusted for sex, baseline systolic blood pressure, baseline waist circumference, baseline total cholesterol, baseline fasting glucose, and age at follow-up.</w:t>
      </w:r>
    </w:p>
    <w:p w:rsidR="00E02B79" w:rsidRPr="00B92700" w:rsidRDefault="00E02B79" w:rsidP="00E02B7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proofErr w:type="spellStart"/>
      <w:r w:rsidRPr="00661BD0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B92700">
        <w:rPr>
          <w:rFonts w:ascii="Times New Roman" w:hAnsi="Times New Roman" w:cs="Times New Roman"/>
          <w:sz w:val="22"/>
        </w:rPr>
        <w:t xml:space="preserve"> The cutoff point for high and low TG/HDL-C ratio was 1.04 </w:t>
      </w:r>
      <w:proofErr w:type="spellStart"/>
      <w:r w:rsidRPr="00B92700">
        <w:rPr>
          <w:rFonts w:ascii="Times New Roman" w:hAnsi="Times New Roman" w:cs="Times New Roman"/>
          <w:sz w:val="22"/>
        </w:rPr>
        <w:t>mmol</w:t>
      </w:r>
      <w:proofErr w:type="spellEnd"/>
      <w:r w:rsidRPr="00B92700">
        <w:rPr>
          <w:rFonts w:ascii="Times New Roman" w:hAnsi="Times New Roman" w:cs="Times New Roman"/>
          <w:sz w:val="22"/>
        </w:rPr>
        <w:t xml:space="preserve">/L for men and 0.81 </w:t>
      </w:r>
      <w:proofErr w:type="spellStart"/>
      <w:r w:rsidRPr="00B92700">
        <w:rPr>
          <w:rFonts w:ascii="Times New Roman" w:hAnsi="Times New Roman" w:cs="Times New Roman"/>
          <w:sz w:val="22"/>
        </w:rPr>
        <w:t>mmol</w:t>
      </w:r>
      <w:proofErr w:type="spellEnd"/>
      <w:r w:rsidRPr="00B92700">
        <w:rPr>
          <w:rFonts w:ascii="Times New Roman" w:hAnsi="Times New Roman" w:cs="Times New Roman"/>
          <w:sz w:val="22"/>
        </w:rPr>
        <w:t>/L for women, respectively, according to the age-sex-specific 75th percentiles of TG/HDL-C ratio in the Korean population.</w:t>
      </w:r>
    </w:p>
    <w:p w:rsidR="00E02B79" w:rsidRDefault="00E02B79" w:rsidP="00E02B7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E02B79" w:rsidRPr="00CB2610" w:rsidRDefault="00E02B79" w:rsidP="00E02B7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CB2610">
        <w:rPr>
          <w:rFonts w:ascii="Times New Roman" w:hAnsi="Times New Roman" w:cs="Times New Roman"/>
          <w:sz w:val="22"/>
        </w:rPr>
        <w:lastRenderedPageBreak/>
        <w:t xml:space="preserve">Table </w:t>
      </w:r>
      <w:r w:rsidR="00832864" w:rsidRPr="00CB2610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5</w:t>
      </w:r>
      <w:r w:rsidRPr="00CB2610">
        <w:rPr>
          <w:rFonts w:ascii="Times New Roman" w:hAnsi="Times New Roman" w:cs="Times New Roman"/>
          <w:sz w:val="22"/>
        </w:rPr>
        <w:t>. Multivariable linear regression analysis between cholesterol and blood pressure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219"/>
        <w:gridCol w:w="2049"/>
        <w:gridCol w:w="1275"/>
      </w:tblGrid>
      <w:tr w:rsidR="00E02B79" w:rsidRPr="00CB2610" w:rsidTr="00CF396B">
        <w:trPr>
          <w:trHeight w:val="348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tabs>
                <w:tab w:val="left" w:pos="3960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ystolic blood pressure (mmHg)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2B79" w:rsidRPr="00CB2610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iastolic blood pressure (mmHg)</w:t>
            </w:r>
          </w:p>
        </w:tc>
      </w:tr>
      <w:tr w:rsidR="00E02B79" w:rsidRPr="00CB2610" w:rsidTr="00CF396B">
        <w:trPr>
          <w:trHeight w:val="348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ß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2B79" w:rsidRPr="00CB2610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ß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02B79" w:rsidRPr="00CB2610" w:rsidTr="00CF396B">
        <w:trPr>
          <w:trHeight w:val="34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G (per 1 </w:t>
            </w:r>
            <w:proofErr w:type="spellStart"/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B79" w:rsidRPr="00CB2610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E02B79" w:rsidRPr="00CB2610" w:rsidTr="00CF396B">
        <w:trPr>
          <w:trHeight w:val="34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HDL-C (per 1 </w:t>
            </w:r>
            <w:proofErr w:type="spellStart"/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vAlign w:val="center"/>
          </w:tcPr>
          <w:p w:rsidR="00E02B79" w:rsidRPr="00CB2610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E02B79" w:rsidRPr="00CB2610" w:rsidTr="00CF396B">
        <w:trPr>
          <w:trHeight w:val="34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G/HDL-C ratio (per 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B79" w:rsidRPr="00CB2610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B79" w:rsidRPr="00F84871" w:rsidRDefault="00E02B79" w:rsidP="00CF39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8487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</w:tbl>
    <w:p w:rsidR="00E02B79" w:rsidRPr="00CB2610" w:rsidRDefault="00E02B79" w:rsidP="00E02B7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 w:val="22"/>
        </w:rPr>
      </w:pPr>
      <w:r w:rsidRPr="00CB2610">
        <w:rPr>
          <w:rFonts w:ascii="Times New Roman" w:hAnsi="Times New Roman" w:cs="Times New Roman"/>
          <w:sz w:val="22"/>
        </w:rPr>
        <w:t>TG: triglyceride, HDL-C: high density lipoprotein cholesterol</w:t>
      </w:r>
    </w:p>
    <w:p w:rsidR="00935F46" w:rsidRDefault="00935F4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935F46" w:rsidRDefault="00935F46" w:rsidP="00935F4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 w:rsidR="00832864">
        <w:rPr>
          <w:rFonts w:ascii="Times New Roman" w:hAnsi="Times New Roman" w:cs="Times New Roman" w:hint="eastAsia"/>
          <w:sz w:val="22"/>
        </w:rPr>
        <w:t>S</w:t>
      </w:r>
      <w:bookmarkStart w:id="0" w:name="_GoBack"/>
      <w:bookmarkEnd w:id="0"/>
      <w:r w:rsidR="00E02B79">
        <w:rPr>
          <w:rFonts w:ascii="Times New Roman" w:hAnsi="Times New Roman" w:cs="Times New Roman"/>
          <w:sz w:val="22"/>
        </w:rPr>
        <w:t>6</w:t>
      </w:r>
      <w:r>
        <w:rPr>
          <w:rFonts w:ascii="Times New Roman" w:hAnsi="Times New Roman" w:cs="Times New Roman"/>
          <w:sz w:val="22"/>
        </w:rPr>
        <w:t>. Sensitivity analysis after excluding participants who were followed-up via online or mail surveys</w:t>
      </w:r>
    </w:p>
    <w:tbl>
      <w:tblPr>
        <w:tblW w:w="9638" w:type="dxa"/>
        <w:tblLook w:val="04A0" w:firstRow="1" w:lastRow="0" w:firstColumn="1" w:lastColumn="0" w:noHBand="0" w:noVBand="1"/>
      </w:tblPr>
      <w:tblGrid>
        <w:gridCol w:w="1418"/>
        <w:gridCol w:w="851"/>
        <w:gridCol w:w="1843"/>
        <w:gridCol w:w="1842"/>
        <w:gridCol w:w="1842"/>
        <w:gridCol w:w="1842"/>
      </w:tblGrid>
      <w:tr w:rsidR="00935F46" w:rsidRPr="004901B0" w:rsidTr="00CF396B">
        <w:trPr>
          <w:trHeight w:val="66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Adult</w:t>
            </w:r>
          </w:p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hypertension</w:t>
            </w:r>
            <w:proofErr w:type="gramEnd"/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del 1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del 2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935F46" w:rsidRPr="004901B0" w:rsidTr="00CF396B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TG/HDL-C group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 </w:t>
            </w:r>
          </w:p>
        </w:tc>
      </w:tr>
      <w:tr w:rsidR="00935F46" w:rsidRPr="004901B0" w:rsidTr="00CF396B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</w:tr>
      <w:tr w:rsidR="00935F46" w:rsidRPr="004901B0" w:rsidTr="00CF396B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7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9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49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7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-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.89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.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24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-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.31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F46" w:rsidRPr="004901B0" w:rsidRDefault="00935F46" w:rsidP="00CF39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4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08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-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8.55</w:t>
            </w:r>
            <w:r w:rsidRPr="004901B0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:rsidR="00935F46" w:rsidRPr="004901B0" w:rsidRDefault="00935F46" w:rsidP="00935F46">
      <w:pPr>
        <w:spacing w:after="0" w:line="48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>TG: triglyceride, HDL-C: high density lipoprotein cholesterol</w:t>
      </w:r>
    </w:p>
    <w:p w:rsidR="00935F46" w:rsidRPr="004901B0" w:rsidRDefault="00935F46" w:rsidP="00935F46">
      <w:pPr>
        <w:spacing w:after="0" w:line="48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4901B0">
        <w:rPr>
          <w:rFonts w:ascii="Times New Roman" w:eastAsia="Arial Unicode MS" w:hAnsi="Times New Roman" w:cs="Times New Roman" w:hint="eastAsia"/>
          <w:color w:val="000000"/>
          <w:kern w:val="0"/>
          <w:sz w:val="22"/>
        </w:rPr>
        <w:t>D</w:t>
      </w:r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>ata are presented as odds ratio (95% confidence interval).</w:t>
      </w:r>
    </w:p>
    <w:p w:rsidR="00935F46" w:rsidRPr="004901B0" w:rsidRDefault="00935F46" w:rsidP="00935F46">
      <w:pPr>
        <w:spacing w:after="0" w:line="48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* The cutoff point for high and low TG/HDL-C ratio was </w:t>
      </w:r>
      <w:proofErr w:type="gramStart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1.04 </w:t>
      </w:r>
      <w:proofErr w:type="spellStart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>mmol</w:t>
      </w:r>
      <w:proofErr w:type="spellEnd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>/L for men</w:t>
      </w:r>
      <w:proofErr w:type="gramEnd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and 0.81 </w:t>
      </w:r>
      <w:proofErr w:type="spellStart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>mmol</w:t>
      </w:r>
      <w:proofErr w:type="spellEnd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>/L for women, respectively, according to the age-sex-specific 75</w:t>
      </w:r>
      <w:r w:rsidRPr="004901B0">
        <w:rPr>
          <w:rFonts w:ascii="Times New Roman" w:eastAsia="Arial Unicode MS" w:hAnsi="Times New Roman" w:cs="Times New Roman" w:hint="eastAsia"/>
          <w:color w:val="000000"/>
          <w:kern w:val="0"/>
          <w:sz w:val="22"/>
        </w:rPr>
        <w:t>t</w:t>
      </w:r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>h</w:t>
      </w:r>
      <w:r w:rsidRPr="004901B0">
        <w:rPr>
          <w:rFonts w:ascii="Times New Roman" w:eastAsia="Arial Unicode MS" w:hAnsi="Times New Roman" w:cs="Times New Roman" w:hint="eastAsia"/>
          <w:color w:val="000000"/>
          <w:kern w:val="0"/>
          <w:sz w:val="22"/>
        </w:rPr>
        <w:t xml:space="preserve"> </w:t>
      </w:r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percentiles of </w:t>
      </w:r>
      <w:r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TG/HDL-C ratio in </w:t>
      </w:r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>the Korean population.</w:t>
      </w:r>
    </w:p>
    <w:p w:rsidR="00935F46" w:rsidRPr="004901B0" w:rsidRDefault="00935F46" w:rsidP="00935F46">
      <w:pPr>
        <w:spacing w:after="0" w:line="48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proofErr w:type="gramStart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  <w:vertAlign w:val="superscript"/>
        </w:rPr>
        <w:t>a</w:t>
      </w:r>
      <w:proofErr w:type="gramEnd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Model 1: Unadjusted.</w:t>
      </w:r>
    </w:p>
    <w:p w:rsidR="00935F46" w:rsidRPr="004901B0" w:rsidRDefault="00935F46" w:rsidP="00935F46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proofErr w:type="gramStart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  <w:vertAlign w:val="superscript"/>
        </w:rPr>
        <w:t>b</w:t>
      </w:r>
      <w:proofErr w:type="gramEnd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Model 2: Adjusted for sex and age at follow-up.</w:t>
      </w:r>
    </w:p>
    <w:p w:rsidR="00935F46" w:rsidRPr="004901B0" w:rsidRDefault="00935F46" w:rsidP="00935F46">
      <w:pPr>
        <w:widowControl/>
        <w:wordWrap/>
        <w:autoSpaceDE/>
        <w:autoSpaceDN/>
        <w:spacing w:after="0" w:line="480" w:lineRule="auto"/>
        <w:rPr>
          <w:rFonts w:ascii="Times New Roman" w:eastAsia="Arial Unicode MS" w:hAnsi="Times New Roman" w:cs="Times New Roman"/>
          <w:color w:val="000000"/>
          <w:kern w:val="0"/>
          <w:sz w:val="22"/>
        </w:rPr>
      </w:pPr>
      <w:proofErr w:type="gramStart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  <w:vertAlign w:val="superscript"/>
        </w:rPr>
        <w:t>c</w:t>
      </w:r>
      <w:proofErr w:type="gramEnd"/>
      <w:r w:rsidRPr="004901B0">
        <w:rPr>
          <w:rFonts w:ascii="Times New Roman" w:eastAsia="Arial Unicode MS" w:hAnsi="Times New Roman" w:cs="Times New Roman"/>
          <w:color w:val="000000"/>
          <w:kern w:val="0"/>
          <w:sz w:val="22"/>
        </w:rPr>
        <w:t xml:space="preserve"> Model 3: Adjusted for sex, age at follow-up, adolescent systolic blood pressure, waist circumference, total cholesterol, and fasting glucose.</w:t>
      </w:r>
    </w:p>
    <w:p w:rsidR="000053C6" w:rsidRPr="00935F46" w:rsidRDefault="000053C6" w:rsidP="00935F4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</w:p>
    <w:sectPr w:rsidR="000053C6" w:rsidRPr="00935F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EBD" w:rsidRDefault="00C07EBD" w:rsidP="00441C6A">
      <w:pPr>
        <w:spacing w:after="0" w:line="240" w:lineRule="auto"/>
      </w:pPr>
      <w:r>
        <w:separator/>
      </w:r>
    </w:p>
  </w:endnote>
  <w:endnote w:type="continuationSeparator" w:id="0">
    <w:p w:rsidR="00C07EBD" w:rsidRDefault="00C07EBD" w:rsidP="00441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EBD" w:rsidRDefault="00C07EBD" w:rsidP="00441C6A">
      <w:pPr>
        <w:spacing w:after="0" w:line="240" w:lineRule="auto"/>
      </w:pPr>
      <w:r>
        <w:separator/>
      </w:r>
    </w:p>
  </w:footnote>
  <w:footnote w:type="continuationSeparator" w:id="0">
    <w:p w:rsidR="00C07EBD" w:rsidRDefault="00C07EBD" w:rsidP="00441C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79130D"/>
    <w:rsid w:val="000053C6"/>
    <w:rsid w:val="000628D5"/>
    <w:rsid w:val="00122D32"/>
    <w:rsid w:val="00294599"/>
    <w:rsid w:val="003879F9"/>
    <w:rsid w:val="004401A8"/>
    <w:rsid w:val="00441C6A"/>
    <w:rsid w:val="004816AC"/>
    <w:rsid w:val="004E42AB"/>
    <w:rsid w:val="00534E1B"/>
    <w:rsid w:val="005B1452"/>
    <w:rsid w:val="005F70B8"/>
    <w:rsid w:val="00684B70"/>
    <w:rsid w:val="007441D6"/>
    <w:rsid w:val="0079130D"/>
    <w:rsid w:val="00832864"/>
    <w:rsid w:val="00935F46"/>
    <w:rsid w:val="00B24F4F"/>
    <w:rsid w:val="00B44BF1"/>
    <w:rsid w:val="00C04E3F"/>
    <w:rsid w:val="00C07EBD"/>
    <w:rsid w:val="00C17E43"/>
    <w:rsid w:val="00C6156D"/>
    <w:rsid w:val="00CE159D"/>
    <w:rsid w:val="00D46431"/>
    <w:rsid w:val="00D7092E"/>
    <w:rsid w:val="00D73056"/>
    <w:rsid w:val="00E02B79"/>
    <w:rsid w:val="00E3433C"/>
    <w:rsid w:val="00E501CA"/>
    <w:rsid w:val="00F84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30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1C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1C6A"/>
  </w:style>
  <w:style w:type="paragraph" w:styleId="Footer">
    <w:name w:val="footer"/>
    <w:basedOn w:val="Normal"/>
    <w:link w:val="FooterChar"/>
    <w:uiPriority w:val="99"/>
    <w:unhideWhenUsed/>
    <w:rsid w:val="00441C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1C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30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1C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1C6A"/>
  </w:style>
  <w:style w:type="paragraph" w:styleId="Footer">
    <w:name w:val="footer"/>
    <w:basedOn w:val="Normal"/>
    <w:link w:val="FooterChar"/>
    <w:uiPriority w:val="99"/>
    <w:unhideWhenUsed/>
    <w:rsid w:val="00441C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1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9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732</Words>
  <Characters>3757</Characters>
  <Application>Microsoft Office Word</Application>
  <DocSecurity>0</DocSecurity>
  <Lines>250</Lines>
  <Paragraphs>2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형선(예방의학교실)</dc:creator>
  <cp:keywords/>
  <dc:description/>
  <cp:lastModifiedBy>MLAPINIG</cp:lastModifiedBy>
  <cp:revision>23</cp:revision>
  <dcterms:created xsi:type="dcterms:W3CDTF">2018-06-15T23:14:00Z</dcterms:created>
  <dcterms:modified xsi:type="dcterms:W3CDTF">2018-09-01T16:51:00Z</dcterms:modified>
</cp:coreProperties>
</file>